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39F6B4" w14:textId="68340845" w:rsidR="00BA2056" w:rsidRPr="00F926F7" w:rsidRDefault="004C3D7F" w:rsidP="00BA2056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</w:t>
      </w:r>
      <w:r w:rsidR="00BA2056">
        <w:rPr>
          <w:rFonts w:ascii="Arial" w:hAnsi="Arial" w:cs="Arial"/>
          <w:b/>
          <w:sz w:val="20"/>
          <w:szCs w:val="20"/>
        </w:rPr>
        <w:t xml:space="preserve"> </w:t>
      </w:r>
      <w:r w:rsidR="00BA2056" w:rsidRPr="00F926F7">
        <w:rPr>
          <w:rFonts w:ascii="Arial" w:hAnsi="Arial" w:cs="Arial"/>
          <w:b/>
          <w:sz w:val="20"/>
          <w:szCs w:val="20"/>
        </w:rPr>
        <w:t xml:space="preserve">Table 1. Characteristics of the patients included in </w:t>
      </w:r>
      <w:r w:rsidR="00F61F7F">
        <w:rPr>
          <w:rFonts w:ascii="Arial" w:hAnsi="Arial" w:cs="Arial"/>
          <w:b/>
          <w:sz w:val="20"/>
          <w:szCs w:val="20"/>
        </w:rPr>
        <w:t>the present report and the studies</w:t>
      </w:r>
      <w:r w:rsidR="00BA2056" w:rsidRPr="00F926F7">
        <w:rPr>
          <w:rFonts w:ascii="Arial" w:hAnsi="Arial" w:cs="Arial"/>
          <w:b/>
          <w:sz w:val="20"/>
          <w:szCs w:val="20"/>
        </w:rPr>
        <w:t xml:space="preserve"> from Ansell and colleagues</w:t>
      </w:r>
      <w:r w:rsidR="00F61F7F">
        <w:rPr>
          <w:rFonts w:ascii="Arial" w:hAnsi="Arial" w:cs="Arial"/>
          <w:b/>
          <w:sz w:val="20"/>
          <w:szCs w:val="20"/>
        </w:rPr>
        <w:t xml:space="preserve"> and</w:t>
      </w:r>
      <w:bookmarkStart w:id="0" w:name="_GoBack"/>
      <w:bookmarkEnd w:id="0"/>
      <w:r w:rsidR="00F61F7F">
        <w:rPr>
          <w:rFonts w:ascii="Arial" w:hAnsi="Arial" w:cs="Arial"/>
          <w:b/>
          <w:sz w:val="20"/>
          <w:szCs w:val="20"/>
        </w:rPr>
        <w:t xml:space="preserve"> Armand and colleagues</w:t>
      </w:r>
      <w:r w:rsidR="00BA2056" w:rsidRPr="00F926F7">
        <w:rPr>
          <w:rFonts w:ascii="Arial" w:hAnsi="Arial" w:cs="Arial"/>
          <w:b/>
          <w:sz w:val="20"/>
          <w:szCs w:val="20"/>
        </w:rPr>
        <w:t>.</w:t>
      </w:r>
      <w:r w:rsidR="00F61F7F" w:rsidRPr="00F926F7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0"/>
        <w:gridCol w:w="2088"/>
        <w:gridCol w:w="1890"/>
        <w:gridCol w:w="1908"/>
      </w:tblGrid>
      <w:tr w:rsidR="00827F75" w:rsidRPr="00827F75" w14:paraId="0766FF36" w14:textId="77777777" w:rsidTr="00827F75">
        <w:trPr>
          <w:trHeight w:val="280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A2D55" w14:textId="77777777" w:rsidR="00827F75" w:rsidRPr="00827F75" w:rsidRDefault="00827F75" w:rsidP="00827F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27F75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A49D" w14:textId="08AF95BE" w:rsidR="00827F75" w:rsidRPr="00827F75" w:rsidRDefault="00827F75" w:rsidP="00827F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7F75">
              <w:rPr>
                <w:rFonts w:ascii="Arial" w:hAnsi="Arial" w:cs="Arial"/>
                <w:b/>
                <w:sz w:val="20"/>
                <w:szCs w:val="20"/>
              </w:rPr>
              <w:t>Present report</w:t>
            </w:r>
          </w:p>
          <w:p w14:paraId="3469FCD5" w14:textId="25ECC080" w:rsidR="00827F75" w:rsidRPr="00827F75" w:rsidRDefault="00827F75" w:rsidP="00827F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7F75">
              <w:rPr>
                <w:rFonts w:ascii="Arial" w:hAnsi="Arial" w:cs="Arial"/>
                <w:b/>
                <w:sz w:val="20"/>
                <w:szCs w:val="20"/>
              </w:rPr>
              <w:t>(N = 1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A1C173" w14:textId="5310537E" w:rsidR="00827F75" w:rsidRPr="00827F75" w:rsidRDefault="00827F75" w:rsidP="00827F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7F75">
              <w:rPr>
                <w:rFonts w:ascii="Arial" w:hAnsi="Arial" w:cs="Arial"/>
                <w:b/>
                <w:sz w:val="20"/>
                <w:szCs w:val="20"/>
              </w:rPr>
              <w:t>Ansell et al.</w:t>
            </w:r>
          </w:p>
          <w:p w14:paraId="627DE7B5" w14:textId="06870F2E" w:rsidR="00827F75" w:rsidRPr="00827F75" w:rsidRDefault="00827F75" w:rsidP="00827F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7F75">
              <w:rPr>
                <w:rFonts w:ascii="Arial" w:hAnsi="Arial" w:cs="Arial"/>
                <w:b/>
                <w:sz w:val="20"/>
                <w:szCs w:val="20"/>
              </w:rPr>
              <w:t>(N = 23)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E063F" w14:textId="345FEED4" w:rsidR="00827F75" w:rsidRPr="00827F75" w:rsidRDefault="00827F75" w:rsidP="00827F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7F75">
              <w:rPr>
                <w:rFonts w:ascii="Arial" w:hAnsi="Arial" w:cs="Arial"/>
                <w:b/>
                <w:sz w:val="20"/>
                <w:szCs w:val="20"/>
              </w:rPr>
              <w:t>Armand et al.</w:t>
            </w:r>
          </w:p>
          <w:p w14:paraId="611540E2" w14:textId="60224AA5" w:rsidR="00827F75" w:rsidRPr="00827F75" w:rsidRDefault="00827F75" w:rsidP="00827F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7F75">
              <w:rPr>
                <w:rFonts w:ascii="Arial" w:hAnsi="Arial" w:cs="Arial"/>
                <w:b/>
                <w:sz w:val="20"/>
                <w:szCs w:val="20"/>
              </w:rPr>
              <w:t>(N = 31)</w:t>
            </w:r>
          </w:p>
        </w:tc>
      </w:tr>
      <w:tr w:rsidR="00827F75" w:rsidRPr="00827F75" w14:paraId="2AB84C3F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97DAE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27F75">
              <w:rPr>
                <w:rFonts w:ascii="Arial" w:hAnsi="Arial" w:cs="Arial"/>
                <w:sz w:val="20"/>
                <w:szCs w:val="20"/>
              </w:rPr>
              <w:t>Male :</w:t>
            </w:r>
            <w:proofErr w:type="gramEnd"/>
            <w:r w:rsidRPr="00827F75">
              <w:rPr>
                <w:rFonts w:ascii="Arial" w:hAnsi="Arial" w:cs="Arial"/>
                <w:sz w:val="20"/>
                <w:szCs w:val="20"/>
              </w:rPr>
              <w:t xml:space="preserve"> Female ratio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7457E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6:4 (60:4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35307" w14:textId="3275A39C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12:11 (52:48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1BEF9" w14:textId="40AC37B9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18:13 (58:42)</w:t>
            </w:r>
          </w:p>
        </w:tc>
      </w:tr>
      <w:tr w:rsidR="00827F75" w:rsidRPr="00827F75" w14:paraId="1401DD20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1D50A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Median age, years [range]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6DDC4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35 [24-57]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51B1F" w14:textId="66127076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35 [20-54]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668DE" w14:textId="20EE774C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32 [20-67]</w:t>
            </w:r>
          </w:p>
        </w:tc>
      </w:tr>
      <w:tr w:rsidR="00827F75" w:rsidRPr="00827F75" w14:paraId="43349CA0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CCB40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Race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E19B1" w14:textId="5F59FDA0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D97B17" w14:textId="1A63CF53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C3AB1" w14:textId="776354EE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827F75" w:rsidRPr="00827F75" w14:paraId="749F7AD5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98E80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C9F4F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6 (6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C3842" w14:textId="50009942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20 (87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89F98" w14:textId="5B97421F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F75" w:rsidRPr="00827F75" w14:paraId="24A39C0D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3DCF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African-American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7EE8F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B198D" w14:textId="42046865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2 (9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7E547" w14:textId="54D07AAC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F75" w:rsidRPr="00827F75" w14:paraId="4EA86B72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6E99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DAF30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342FD6" w14:textId="3E25C85A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1 (4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6827A" w14:textId="5CFF0966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F75" w:rsidRPr="00827F75" w14:paraId="4EA7AA72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C82F" w14:textId="0DA44629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ECOG PS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8FC2" w14:textId="021561B9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84CA7" w14:textId="09529D06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1F9C3" w14:textId="38BE22C0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827F75" w:rsidRPr="00827F75" w14:paraId="5EF770F7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2B3E1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B77C2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3 (3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51482" w14:textId="45135C14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6 (26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E3015" w14:textId="2A8C7D5E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F75" w:rsidRPr="00827F75" w14:paraId="25C06B0C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59DAE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EEFE8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6 (6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2BCFE" w14:textId="12C04C9A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17 (74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66D00" w14:textId="6AB24DAC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F75" w:rsidRPr="00827F75" w14:paraId="1DAF12DA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7813A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56E0E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1 (1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97332" w14:textId="7647618B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BDCB6" w14:textId="555AA71C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F75" w:rsidRPr="00827F75" w14:paraId="1CFA0AAB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FBC7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Histological Subtype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1DF2E" w14:textId="415EA61B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250EE" w14:textId="671729BF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BB20A" w14:textId="11C9BF08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F75" w:rsidRPr="00827F75" w14:paraId="5FC796E8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7FE37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Nodular sclerosi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05161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9 (100)*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7222F4" w14:textId="6CFC017A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22 (96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EE86D" w14:textId="7147F5FD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30 (97)</w:t>
            </w:r>
          </w:p>
        </w:tc>
      </w:tr>
      <w:tr w:rsidR="00827F75" w:rsidRPr="00827F75" w14:paraId="1C688852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1F1F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Mixed cellularity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79DC4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CCFA41" w14:textId="1AD19783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1 (4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C0FD8" w14:textId="70B4EDBB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</w:tr>
      <w:tr w:rsidR="00827F75" w:rsidRPr="00827F75" w14:paraId="50B1D19D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263C3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7F75">
              <w:rPr>
                <w:rFonts w:ascii="Arial" w:hAnsi="Arial" w:cs="Arial"/>
                <w:sz w:val="20"/>
                <w:szCs w:val="20"/>
              </w:rPr>
              <w:t>Extranodal</w:t>
            </w:r>
            <w:proofErr w:type="spellEnd"/>
            <w:r w:rsidRPr="00827F75">
              <w:rPr>
                <w:rFonts w:ascii="Arial" w:hAnsi="Arial" w:cs="Arial"/>
                <w:sz w:val="20"/>
                <w:szCs w:val="20"/>
              </w:rPr>
              <w:t xml:space="preserve"> lymphoma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A35F7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8 (8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196F1" w14:textId="75AE4F88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4 (17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4FD9B" w14:textId="2276AC5B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F75" w:rsidRPr="00827F75" w14:paraId="33945828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406A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≥4 lines of prior therapy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F11C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9 (9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8E033" w14:textId="72499172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15 (65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18767" w14:textId="759D68BB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21 (68)</w:t>
            </w:r>
          </w:p>
        </w:tc>
      </w:tr>
      <w:tr w:rsidR="00827F75" w:rsidRPr="00827F75" w14:paraId="1C3F65C5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B2EC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Prior ASCT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AF102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10 (10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1F1CB5" w14:textId="0B5DC8D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18 (78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CBB6E" w14:textId="32C7CF43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22 (71)</w:t>
            </w:r>
          </w:p>
        </w:tc>
      </w:tr>
      <w:tr w:rsidR="00827F75" w:rsidRPr="00827F75" w14:paraId="44886F9F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00551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 xml:space="preserve">Prior </w:t>
            </w:r>
            <w:proofErr w:type="spellStart"/>
            <w:r w:rsidRPr="00827F75">
              <w:rPr>
                <w:rFonts w:ascii="Arial" w:hAnsi="Arial" w:cs="Arial"/>
                <w:sz w:val="20"/>
                <w:szCs w:val="20"/>
              </w:rPr>
              <w:t>Bv</w:t>
            </w:r>
            <w:proofErr w:type="spellEnd"/>
            <w:r w:rsidRPr="00827F75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CA99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10 (10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EE7BF" w14:textId="27EE8E7D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18 (78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0FEB6" w14:textId="36670499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31(100)</w:t>
            </w:r>
          </w:p>
        </w:tc>
      </w:tr>
      <w:tr w:rsidR="00827F75" w:rsidRPr="00827F75" w14:paraId="7CE1A550" w14:textId="77777777" w:rsidTr="00827F75">
        <w:trPr>
          <w:trHeight w:val="280"/>
        </w:trPr>
        <w:tc>
          <w:tcPr>
            <w:tcW w:w="1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08FE" w14:textId="77777777" w:rsidR="00827F75" w:rsidRPr="00827F75" w:rsidRDefault="00827F75" w:rsidP="00827F75">
            <w:pPr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 xml:space="preserve">Prior </w:t>
            </w:r>
            <w:proofErr w:type="spellStart"/>
            <w:r w:rsidRPr="00827F75">
              <w:rPr>
                <w:rFonts w:ascii="Arial" w:hAnsi="Arial" w:cs="Arial"/>
                <w:sz w:val="20"/>
                <w:szCs w:val="20"/>
              </w:rPr>
              <w:t>alloSCT</w:t>
            </w:r>
            <w:proofErr w:type="spellEnd"/>
            <w:r w:rsidRPr="00827F75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8D722" w14:textId="77777777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3 (3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986D1A" w14:textId="05DD1599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20B8A" w14:textId="29283175" w:rsidR="00827F75" w:rsidRPr="00827F75" w:rsidRDefault="00827F75" w:rsidP="00827F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827F75" w:rsidRPr="00827F75" w14:paraId="68A1ACC3" w14:textId="77777777" w:rsidTr="00827F75">
        <w:trPr>
          <w:trHeight w:val="84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ADD58BB" w14:textId="72E6509D" w:rsidR="00827F75" w:rsidRPr="00827F75" w:rsidRDefault="00827F75" w:rsidP="00827F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7F75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827F75">
              <w:rPr>
                <w:rFonts w:ascii="Arial" w:hAnsi="Arial" w:cs="Arial"/>
                <w:sz w:val="20"/>
                <w:szCs w:val="20"/>
              </w:rPr>
              <w:t>one</w:t>
            </w:r>
            <w:proofErr w:type="gramEnd"/>
            <w:r w:rsidRPr="00827F75">
              <w:rPr>
                <w:rFonts w:ascii="Arial" w:hAnsi="Arial" w:cs="Arial"/>
                <w:sz w:val="20"/>
                <w:szCs w:val="20"/>
              </w:rPr>
              <w:t xml:space="preserve"> case was not evaluable due to crash artifacts present in the tissue biopsy. Abbreviations: ECOG PS, Eastern cooperative study group performance status; ASCT, autologous stem cell transplant; </w:t>
            </w:r>
            <w:proofErr w:type="spellStart"/>
            <w:r w:rsidRPr="00827F75">
              <w:rPr>
                <w:rFonts w:ascii="Arial" w:hAnsi="Arial" w:cs="Arial"/>
                <w:sz w:val="20"/>
                <w:szCs w:val="20"/>
              </w:rPr>
              <w:t>Bv</w:t>
            </w:r>
            <w:proofErr w:type="spellEnd"/>
            <w:r w:rsidRPr="00827F7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27F75">
              <w:rPr>
                <w:rFonts w:ascii="Arial" w:hAnsi="Arial" w:cs="Arial"/>
                <w:sz w:val="20"/>
                <w:szCs w:val="20"/>
              </w:rPr>
              <w:t>brentuximab</w:t>
            </w:r>
            <w:proofErr w:type="spellEnd"/>
            <w:r w:rsidRPr="00827F7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7F75">
              <w:rPr>
                <w:rFonts w:ascii="Arial" w:hAnsi="Arial" w:cs="Arial"/>
                <w:sz w:val="20"/>
                <w:szCs w:val="20"/>
              </w:rPr>
              <w:t>vedotin</w:t>
            </w:r>
            <w:proofErr w:type="spellEnd"/>
            <w:r w:rsidRPr="00827F75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827F75">
              <w:rPr>
                <w:rFonts w:ascii="Arial" w:hAnsi="Arial" w:cs="Arial"/>
                <w:sz w:val="20"/>
                <w:szCs w:val="20"/>
              </w:rPr>
              <w:t>alloSCT</w:t>
            </w:r>
            <w:proofErr w:type="spellEnd"/>
            <w:r w:rsidRPr="00827F75">
              <w:rPr>
                <w:rFonts w:ascii="Arial" w:hAnsi="Arial" w:cs="Arial"/>
                <w:sz w:val="20"/>
                <w:szCs w:val="20"/>
              </w:rPr>
              <w:t>, allogeneic stem cell transplant; NA, not applicable (</w:t>
            </w:r>
            <w:proofErr w:type="spellStart"/>
            <w:r w:rsidRPr="00827F75">
              <w:rPr>
                <w:rFonts w:ascii="Arial" w:hAnsi="Arial" w:cs="Arial"/>
                <w:sz w:val="20"/>
                <w:szCs w:val="20"/>
              </w:rPr>
              <w:t>alloSCT</w:t>
            </w:r>
            <w:proofErr w:type="spellEnd"/>
            <w:r w:rsidRPr="00827F75">
              <w:rPr>
                <w:rFonts w:ascii="Arial" w:hAnsi="Arial" w:cs="Arial"/>
                <w:sz w:val="20"/>
                <w:szCs w:val="20"/>
              </w:rPr>
              <w:t xml:space="preserve"> was an exclusion criterion in the study); NR, not reported.</w:t>
            </w:r>
          </w:p>
        </w:tc>
      </w:tr>
    </w:tbl>
    <w:p w14:paraId="1D6DA2D6" w14:textId="77777777" w:rsidR="00267332" w:rsidRDefault="00267332"/>
    <w:sectPr w:rsidR="00267332" w:rsidSect="003769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056"/>
    <w:rsid w:val="00267332"/>
    <w:rsid w:val="003769F8"/>
    <w:rsid w:val="004C3D7F"/>
    <w:rsid w:val="00827F75"/>
    <w:rsid w:val="00BA2056"/>
    <w:rsid w:val="00F6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FF4E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1</Words>
  <Characters>1035</Characters>
  <Application>Microsoft Macintosh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alchi</dc:creator>
  <cp:keywords/>
  <dc:description/>
  <cp:lastModifiedBy>Lorenzo Falchi</cp:lastModifiedBy>
  <cp:revision>3</cp:revision>
  <dcterms:created xsi:type="dcterms:W3CDTF">2016-07-07T20:56:00Z</dcterms:created>
  <dcterms:modified xsi:type="dcterms:W3CDTF">2016-08-05T23:15:00Z</dcterms:modified>
</cp:coreProperties>
</file>